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375F7" w14:textId="77777777" w:rsidR="008A347C" w:rsidRDefault="008A347C" w:rsidP="008A347C">
      <w:pPr>
        <w:pStyle w:val="SupplementaryMaterial"/>
        <w:rPr>
          <w:b w:val="0"/>
        </w:rPr>
      </w:pPr>
      <w:r>
        <w:t>Supplementary Material</w:t>
      </w:r>
    </w:p>
    <w:p w14:paraId="2B314B3D" w14:textId="77777777" w:rsidR="00722287" w:rsidRDefault="00722287"/>
    <w:p w14:paraId="1D203A14" w14:textId="77777777" w:rsidR="008A347C" w:rsidRDefault="008A347C">
      <w:r w:rsidRPr="008A347C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t xml:space="preserve">. </w:t>
      </w:r>
      <w:r w:rsidRPr="008A347C">
        <w:rPr>
          <w:rFonts w:ascii="Times New Roman" w:hAnsi="Times New Roman" w:cs="Times New Roman"/>
          <w:bCs/>
          <w:sz w:val="24"/>
          <w:szCs w:val="24"/>
        </w:rPr>
        <w:t>Stroop Stimuli Details</w:t>
      </w:r>
    </w:p>
    <w:p w14:paraId="7860DFB6" w14:textId="77777777" w:rsidR="008A347C" w:rsidRPr="006E225E" w:rsidRDefault="008A347C" w:rsidP="008A347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8A347C" w:rsidRPr="008A347C" w14:paraId="7DB60C0B" w14:textId="77777777" w:rsidTr="0057524E">
        <w:tc>
          <w:tcPr>
            <w:tcW w:w="7366" w:type="dxa"/>
          </w:tcPr>
          <w:p w14:paraId="37735024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e-word Combination</w:t>
            </w:r>
          </w:p>
        </w:tc>
        <w:tc>
          <w:tcPr>
            <w:tcW w:w="1650" w:type="dxa"/>
          </w:tcPr>
          <w:p w14:paraId="5DD634D7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hotos of this combination</w:t>
            </w:r>
          </w:p>
        </w:tc>
      </w:tr>
      <w:tr w:rsidR="008A347C" w:rsidRPr="008A347C" w14:paraId="4E496503" w14:textId="77777777" w:rsidTr="0057524E">
        <w:tc>
          <w:tcPr>
            <w:tcW w:w="7366" w:type="dxa"/>
          </w:tcPr>
          <w:p w14:paraId="4BF9106F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Female fear ‘FEAR’ (word in capitals refers to the word across the face)</w:t>
            </w:r>
          </w:p>
        </w:tc>
        <w:tc>
          <w:tcPr>
            <w:tcW w:w="1650" w:type="dxa"/>
          </w:tcPr>
          <w:p w14:paraId="2CF857B4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47C" w:rsidRPr="008A347C" w14:paraId="44B0F1F6" w14:textId="77777777" w:rsidTr="0057524E">
        <w:tc>
          <w:tcPr>
            <w:tcW w:w="7366" w:type="dxa"/>
          </w:tcPr>
          <w:p w14:paraId="70B50F03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Female fear ‘HAPPY’</w:t>
            </w:r>
          </w:p>
        </w:tc>
        <w:tc>
          <w:tcPr>
            <w:tcW w:w="1650" w:type="dxa"/>
          </w:tcPr>
          <w:p w14:paraId="6D0DC7A5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A347C" w:rsidRPr="008A347C" w14:paraId="151C734F" w14:textId="77777777" w:rsidTr="0057524E">
        <w:tc>
          <w:tcPr>
            <w:tcW w:w="7366" w:type="dxa"/>
          </w:tcPr>
          <w:p w14:paraId="533F4F4B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Female happy ‘FEAR’</w:t>
            </w:r>
          </w:p>
        </w:tc>
        <w:tc>
          <w:tcPr>
            <w:tcW w:w="1650" w:type="dxa"/>
          </w:tcPr>
          <w:p w14:paraId="3ED1E3C9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A347C" w:rsidRPr="008A347C" w14:paraId="1129B44D" w14:textId="77777777" w:rsidTr="0057524E">
        <w:tc>
          <w:tcPr>
            <w:tcW w:w="7366" w:type="dxa"/>
          </w:tcPr>
          <w:p w14:paraId="7F8056A4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Female happy ‘HAPPY;</w:t>
            </w:r>
          </w:p>
        </w:tc>
        <w:tc>
          <w:tcPr>
            <w:tcW w:w="1650" w:type="dxa"/>
          </w:tcPr>
          <w:p w14:paraId="7988D393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347C" w:rsidRPr="008A347C" w14:paraId="5315F5ED" w14:textId="77777777" w:rsidTr="0057524E">
        <w:tc>
          <w:tcPr>
            <w:tcW w:w="7366" w:type="dxa"/>
          </w:tcPr>
          <w:p w14:paraId="07F6B83B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EMALE FACE WORD COMBINATIONS THAT APPEARED</w:t>
            </w:r>
          </w:p>
        </w:tc>
        <w:tc>
          <w:tcPr>
            <w:tcW w:w="1650" w:type="dxa"/>
          </w:tcPr>
          <w:p w14:paraId="1F066323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</w:tr>
      <w:tr w:rsidR="008A347C" w:rsidRPr="008A347C" w14:paraId="43D95407" w14:textId="77777777" w:rsidTr="0057524E">
        <w:tc>
          <w:tcPr>
            <w:tcW w:w="7366" w:type="dxa"/>
          </w:tcPr>
          <w:p w14:paraId="0C88787E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Male fear ‘FEAR’</w:t>
            </w:r>
          </w:p>
        </w:tc>
        <w:tc>
          <w:tcPr>
            <w:tcW w:w="1650" w:type="dxa"/>
          </w:tcPr>
          <w:p w14:paraId="6A8322C2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47C" w:rsidRPr="008A347C" w14:paraId="04AB384B" w14:textId="77777777" w:rsidTr="0057524E">
        <w:tc>
          <w:tcPr>
            <w:tcW w:w="7366" w:type="dxa"/>
          </w:tcPr>
          <w:p w14:paraId="03796B6F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Male fear ‘HAPPY’</w:t>
            </w:r>
          </w:p>
        </w:tc>
        <w:tc>
          <w:tcPr>
            <w:tcW w:w="1650" w:type="dxa"/>
          </w:tcPr>
          <w:p w14:paraId="641B4176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A347C" w:rsidRPr="008A347C" w14:paraId="6517126B" w14:textId="77777777" w:rsidTr="0057524E">
        <w:tc>
          <w:tcPr>
            <w:tcW w:w="7366" w:type="dxa"/>
          </w:tcPr>
          <w:p w14:paraId="379B425B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Male happy ‘FEAR’</w:t>
            </w:r>
          </w:p>
        </w:tc>
        <w:tc>
          <w:tcPr>
            <w:tcW w:w="1650" w:type="dxa"/>
          </w:tcPr>
          <w:p w14:paraId="5A4D5DDF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A347C" w:rsidRPr="008A347C" w14:paraId="3E4FED3A" w14:textId="77777777" w:rsidTr="0057524E">
        <w:tc>
          <w:tcPr>
            <w:tcW w:w="7366" w:type="dxa"/>
          </w:tcPr>
          <w:p w14:paraId="412A8DFB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Male happy ‘HAPPY’</w:t>
            </w:r>
          </w:p>
        </w:tc>
        <w:tc>
          <w:tcPr>
            <w:tcW w:w="1650" w:type="dxa"/>
          </w:tcPr>
          <w:p w14:paraId="18959A5F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A347C" w:rsidRPr="008A347C" w14:paraId="04884BF6" w14:textId="77777777" w:rsidTr="0057524E">
        <w:tc>
          <w:tcPr>
            <w:tcW w:w="7366" w:type="dxa"/>
          </w:tcPr>
          <w:p w14:paraId="1B4CA530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MALE FACE WORD COMBINATIONS THAT APPEARED</w:t>
            </w:r>
          </w:p>
        </w:tc>
        <w:tc>
          <w:tcPr>
            <w:tcW w:w="1650" w:type="dxa"/>
          </w:tcPr>
          <w:p w14:paraId="6669D11E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</w:tr>
      <w:tr w:rsidR="008A347C" w:rsidRPr="008A347C" w14:paraId="4BD7411F" w14:textId="77777777" w:rsidTr="0057524E">
        <w:tc>
          <w:tcPr>
            <w:tcW w:w="7366" w:type="dxa"/>
          </w:tcPr>
          <w:p w14:paraId="7BD6CA98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NGRUENT STIMULI</w:t>
            </w:r>
          </w:p>
        </w:tc>
        <w:tc>
          <w:tcPr>
            <w:tcW w:w="1650" w:type="dxa"/>
          </w:tcPr>
          <w:p w14:paraId="7A272C31" w14:textId="77777777" w:rsidR="008A347C" w:rsidRPr="008A347C" w:rsidRDefault="00962018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</w:tr>
      <w:tr w:rsidR="008A347C" w:rsidRPr="008A347C" w14:paraId="02FD1E6B" w14:textId="77777777" w:rsidTr="0057524E">
        <w:tc>
          <w:tcPr>
            <w:tcW w:w="7366" w:type="dxa"/>
          </w:tcPr>
          <w:p w14:paraId="1BEA1CB4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INCONGRUENT STIMULI</w:t>
            </w:r>
          </w:p>
        </w:tc>
        <w:tc>
          <w:tcPr>
            <w:tcW w:w="1650" w:type="dxa"/>
          </w:tcPr>
          <w:p w14:paraId="7F5BE214" w14:textId="77777777" w:rsidR="008A347C" w:rsidRPr="008A347C" w:rsidRDefault="00962018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</w:p>
        </w:tc>
      </w:tr>
    </w:tbl>
    <w:p w14:paraId="438499CE" w14:textId="77777777" w:rsidR="008A347C" w:rsidRPr="008A347C" w:rsidRDefault="008A347C" w:rsidP="008A34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386"/>
        <w:gridCol w:w="1650"/>
      </w:tblGrid>
      <w:tr w:rsidR="008A347C" w:rsidRPr="008A347C" w14:paraId="06DFA939" w14:textId="77777777" w:rsidTr="0057524E">
        <w:tc>
          <w:tcPr>
            <w:tcW w:w="9016" w:type="dxa"/>
            <w:gridSpan w:val="3"/>
          </w:tcPr>
          <w:p w14:paraId="510D50C0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 female faces of racial type</w:t>
            </w:r>
          </w:p>
        </w:tc>
      </w:tr>
      <w:tr w:rsidR="008A347C" w:rsidRPr="008A347C" w14:paraId="6F90E79C" w14:textId="77777777" w:rsidTr="0057524E">
        <w:tc>
          <w:tcPr>
            <w:tcW w:w="1980" w:type="dxa"/>
          </w:tcPr>
          <w:p w14:paraId="4D6BB085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5386" w:type="dxa"/>
          </w:tcPr>
          <w:p w14:paraId="375FBCBA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Brunette</w:t>
            </w:r>
          </w:p>
        </w:tc>
        <w:tc>
          <w:tcPr>
            <w:tcW w:w="1650" w:type="dxa"/>
          </w:tcPr>
          <w:p w14:paraId="6ED80050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A347C" w:rsidRPr="008A347C" w14:paraId="2F6557DF" w14:textId="77777777" w:rsidTr="0057524E">
        <w:tc>
          <w:tcPr>
            <w:tcW w:w="1980" w:type="dxa"/>
          </w:tcPr>
          <w:p w14:paraId="251230E7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45EAD0AE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Blonde</w:t>
            </w:r>
          </w:p>
        </w:tc>
        <w:tc>
          <w:tcPr>
            <w:tcW w:w="1650" w:type="dxa"/>
          </w:tcPr>
          <w:p w14:paraId="5C5476FB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A347C" w:rsidRPr="008A347C" w14:paraId="46E41A9E" w14:textId="77777777" w:rsidTr="0057524E">
        <w:tc>
          <w:tcPr>
            <w:tcW w:w="1980" w:type="dxa"/>
          </w:tcPr>
          <w:p w14:paraId="5DE8D3F0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4817746E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1650" w:type="dxa"/>
          </w:tcPr>
          <w:p w14:paraId="46DA7C6C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A347C" w:rsidRPr="008A347C" w14:paraId="23626984" w14:textId="77777777" w:rsidTr="0057524E">
        <w:tc>
          <w:tcPr>
            <w:tcW w:w="1980" w:type="dxa"/>
          </w:tcPr>
          <w:p w14:paraId="37DE0201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5386" w:type="dxa"/>
          </w:tcPr>
          <w:p w14:paraId="5AFFBBB3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1FD0ABFA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A347C" w:rsidRPr="008A347C" w14:paraId="20B97A6A" w14:textId="77777777" w:rsidTr="0057524E">
        <w:tc>
          <w:tcPr>
            <w:tcW w:w="1980" w:type="dxa"/>
          </w:tcPr>
          <w:p w14:paraId="1176C2AD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5386" w:type="dxa"/>
          </w:tcPr>
          <w:p w14:paraId="14171289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542EC146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A347C" w:rsidRPr="008A347C" w14:paraId="7BF31992" w14:textId="77777777" w:rsidTr="0057524E">
        <w:tc>
          <w:tcPr>
            <w:tcW w:w="7366" w:type="dxa"/>
            <w:gridSpan w:val="2"/>
          </w:tcPr>
          <w:p w14:paraId="069A0223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DIFFERENT FEMALE FACES OF RACIAL TYPE</w:t>
            </w:r>
          </w:p>
        </w:tc>
        <w:tc>
          <w:tcPr>
            <w:tcW w:w="1650" w:type="dxa"/>
          </w:tcPr>
          <w:p w14:paraId="5D50B315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</w:tr>
    </w:tbl>
    <w:p w14:paraId="3828FA4A" w14:textId="77777777" w:rsidR="008A347C" w:rsidRPr="008A347C" w:rsidRDefault="008A347C" w:rsidP="008A34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386"/>
        <w:gridCol w:w="1650"/>
      </w:tblGrid>
      <w:tr w:rsidR="008A347C" w:rsidRPr="008A347C" w14:paraId="5CE8DF85" w14:textId="77777777" w:rsidTr="0057524E">
        <w:tc>
          <w:tcPr>
            <w:tcW w:w="9016" w:type="dxa"/>
            <w:gridSpan w:val="3"/>
          </w:tcPr>
          <w:p w14:paraId="1716B34A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any times the female faces above appeared in the face word Stroop task</w:t>
            </w:r>
          </w:p>
        </w:tc>
      </w:tr>
      <w:tr w:rsidR="008A347C" w:rsidRPr="008A347C" w14:paraId="04E7FF4B" w14:textId="77777777" w:rsidTr="0057524E">
        <w:tc>
          <w:tcPr>
            <w:tcW w:w="1980" w:type="dxa"/>
          </w:tcPr>
          <w:p w14:paraId="6CD3CFA6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5386" w:type="dxa"/>
          </w:tcPr>
          <w:p w14:paraId="14D20772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Brunette</w:t>
            </w:r>
          </w:p>
        </w:tc>
        <w:tc>
          <w:tcPr>
            <w:tcW w:w="1650" w:type="dxa"/>
          </w:tcPr>
          <w:p w14:paraId="587468DE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A347C" w:rsidRPr="008A347C" w14:paraId="477A3CE3" w14:textId="77777777" w:rsidTr="0057524E">
        <w:tc>
          <w:tcPr>
            <w:tcW w:w="1980" w:type="dxa"/>
          </w:tcPr>
          <w:p w14:paraId="53399046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6260B7D3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Blonde</w:t>
            </w:r>
          </w:p>
        </w:tc>
        <w:tc>
          <w:tcPr>
            <w:tcW w:w="1650" w:type="dxa"/>
          </w:tcPr>
          <w:p w14:paraId="33791729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A347C" w:rsidRPr="008A347C" w14:paraId="72EE501E" w14:textId="77777777" w:rsidTr="0057524E">
        <w:tc>
          <w:tcPr>
            <w:tcW w:w="1980" w:type="dxa"/>
          </w:tcPr>
          <w:p w14:paraId="377EA4C3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10838D95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1650" w:type="dxa"/>
          </w:tcPr>
          <w:p w14:paraId="21DB3E36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47C" w:rsidRPr="008A347C" w14:paraId="5EA0A562" w14:textId="77777777" w:rsidTr="0057524E">
        <w:tc>
          <w:tcPr>
            <w:tcW w:w="1980" w:type="dxa"/>
          </w:tcPr>
          <w:p w14:paraId="3B847913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5386" w:type="dxa"/>
          </w:tcPr>
          <w:p w14:paraId="64259036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101A5E4F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A347C" w:rsidRPr="008A347C" w14:paraId="220D194E" w14:textId="77777777" w:rsidTr="0057524E">
        <w:tc>
          <w:tcPr>
            <w:tcW w:w="1980" w:type="dxa"/>
          </w:tcPr>
          <w:p w14:paraId="53F592A4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5386" w:type="dxa"/>
          </w:tcPr>
          <w:p w14:paraId="0F0788F4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2F1DB748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A347C" w:rsidRPr="008A347C" w14:paraId="462B3F3F" w14:textId="77777777" w:rsidTr="0057524E">
        <w:tc>
          <w:tcPr>
            <w:tcW w:w="7366" w:type="dxa"/>
            <w:gridSpan w:val="2"/>
          </w:tcPr>
          <w:p w14:paraId="6B907823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 OF FEMALE FACE WORD COMBINATIONS THAT APPEARED</w:t>
            </w:r>
          </w:p>
        </w:tc>
        <w:tc>
          <w:tcPr>
            <w:tcW w:w="1650" w:type="dxa"/>
          </w:tcPr>
          <w:p w14:paraId="205DB667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</w:tr>
    </w:tbl>
    <w:p w14:paraId="042625B6" w14:textId="77777777" w:rsidR="008A347C" w:rsidRPr="008A347C" w:rsidRDefault="008A347C" w:rsidP="008A34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8A347C" w:rsidRPr="008A347C" w14:paraId="460DEA89" w14:textId="77777777" w:rsidTr="0057524E">
        <w:tc>
          <w:tcPr>
            <w:tcW w:w="7366" w:type="dxa"/>
            <w:gridSpan w:val="2"/>
          </w:tcPr>
          <w:p w14:paraId="46817814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ifferent male faces of racial type</w:t>
            </w:r>
          </w:p>
        </w:tc>
        <w:tc>
          <w:tcPr>
            <w:tcW w:w="1650" w:type="dxa"/>
          </w:tcPr>
          <w:p w14:paraId="6FE8839C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7C" w:rsidRPr="008A347C" w14:paraId="43ED5D18" w14:textId="77777777" w:rsidTr="0057524E">
        <w:tc>
          <w:tcPr>
            <w:tcW w:w="3005" w:type="dxa"/>
          </w:tcPr>
          <w:p w14:paraId="1EEB7525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4361" w:type="dxa"/>
          </w:tcPr>
          <w:p w14:paraId="49F9CB15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Brown hair</w:t>
            </w:r>
          </w:p>
        </w:tc>
        <w:tc>
          <w:tcPr>
            <w:tcW w:w="1650" w:type="dxa"/>
          </w:tcPr>
          <w:p w14:paraId="0EF0B8C7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47C" w:rsidRPr="008A347C" w14:paraId="6D508D35" w14:textId="77777777" w:rsidTr="0057524E">
        <w:tc>
          <w:tcPr>
            <w:tcW w:w="3005" w:type="dxa"/>
          </w:tcPr>
          <w:p w14:paraId="04194168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1" w:type="dxa"/>
          </w:tcPr>
          <w:p w14:paraId="57EEE488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Blonde</w:t>
            </w:r>
          </w:p>
        </w:tc>
        <w:tc>
          <w:tcPr>
            <w:tcW w:w="1650" w:type="dxa"/>
          </w:tcPr>
          <w:p w14:paraId="02C226A1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47C" w:rsidRPr="008A347C" w14:paraId="451ADD92" w14:textId="77777777" w:rsidTr="0057524E">
        <w:tc>
          <w:tcPr>
            <w:tcW w:w="3005" w:type="dxa"/>
          </w:tcPr>
          <w:p w14:paraId="4646163A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1" w:type="dxa"/>
          </w:tcPr>
          <w:p w14:paraId="09CF961A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1650" w:type="dxa"/>
          </w:tcPr>
          <w:p w14:paraId="7BBE0D8D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A347C" w:rsidRPr="008A347C" w14:paraId="2EF22263" w14:textId="77777777" w:rsidTr="0057524E">
        <w:tc>
          <w:tcPr>
            <w:tcW w:w="3005" w:type="dxa"/>
          </w:tcPr>
          <w:p w14:paraId="32B313EA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4361" w:type="dxa"/>
          </w:tcPr>
          <w:p w14:paraId="1B0FC4BD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46FB3A23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A347C" w:rsidRPr="008A347C" w14:paraId="796C7B67" w14:textId="77777777" w:rsidTr="0057524E">
        <w:tc>
          <w:tcPr>
            <w:tcW w:w="3005" w:type="dxa"/>
          </w:tcPr>
          <w:p w14:paraId="1A1E095B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(No Asian faces)</w:t>
            </w:r>
          </w:p>
        </w:tc>
        <w:tc>
          <w:tcPr>
            <w:tcW w:w="4361" w:type="dxa"/>
          </w:tcPr>
          <w:p w14:paraId="0D59B64A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45B2DA46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347C" w:rsidRPr="008A347C" w14:paraId="7E45BC4E" w14:textId="77777777" w:rsidTr="0057524E">
        <w:tc>
          <w:tcPr>
            <w:tcW w:w="7366" w:type="dxa"/>
            <w:gridSpan w:val="2"/>
          </w:tcPr>
          <w:p w14:paraId="51C725AA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DIFFERENCE MALE FACES OF RACIAL TYPE</w:t>
            </w:r>
          </w:p>
        </w:tc>
        <w:tc>
          <w:tcPr>
            <w:tcW w:w="1650" w:type="dxa"/>
          </w:tcPr>
          <w:p w14:paraId="5FFCBF5A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</w:tr>
    </w:tbl>
    <w:p w14:paraId="5455E9A8" w14:textId="77777777" w:rsidR="008A347C" w:rsidRPr="008A347C" w:rsidRDefault="008A347C" w:rsidP="008A34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8A347C" w:rsidRPr="008A347C" w14:paraId="760C713C" w14:textId="77777777" w:rsidTr="0057524E">
        <w:tc>
          <w:tcPr>
            <w:tcW w:w="7366" w:type="dxa"/>
            <w:gridSpan w:val="2"/>
          </w:tcPr>
          <w:p w14:paraId="7EF1AC77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any times the male faces above appeared in the face word Stroop Task</w:t>
            </w:r>
          </w:p>
        </w:tc>
        <w:tc>
          <w:tcPr>
            <w:tcW w:w="1650" w:type="dxa"/>
          </w:tcPr>
          <w:p w14:paraId="18725AA7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7C" w:rsidRPr="008A347C" w14:paraId="2E6184C7" w14:textId="77777777" w:rsidTr="0057524E">
        <w:tc>
          <w:tcPr>
            <w:tcW w:w="3005" w:type="dxa"/>
          </w:tcPr>
          <w:p w14:paraId="56611051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4361" w:type="dxa"/>
          </w:tcPr>
          <w:p w14:paraId="64BBE7A3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Brown hair</w:t>
            </w:r>
          </w:p>
        </w:tc>
        <w:tc>
          <w:tcPr>
            <w:tcW w:w="1650" w:type="dxa"/>
          </w:tcPr>
          <w:p w14:paraId="17B24DDB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A347C" w:rsidRPr="008A347C" w14:paraId="29D06A21" w14:textId="77777777" w:rsidTr="0057524E">
        <w:tc>
          <w:tcPr>
            <w:tcW w:w="3005" w:type="dxa"/>
          </w:tcPr>
          <w:p w14:paraId="6E2FA54D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1" w:type="dxa"/>
          </w:tcPr>
          <w:p w14:paraId="34E5611A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Blonde</w:t>
            </w:r>
          </w:p>
        </w:tc>
        <w:tc>
          <w:tcPr>
            <w:tcW w:w="1650" w:type="dxa"/>
          </w:tcPr>
          <w:p w14:paraId="5ECAEC19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347C" w:rsidRPr="008A347C" w14:paraId="1CE2ACCC" w14:textId="77777777" w:rsidTr="0057524E">
        <w:tc>
          <w:tcPr>
            <w:tcW w:w="3005" w:type="dxa"/>
          </w:tcPr>
          <w:p w14:paraId="3B842ECF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1" w:type="dxa"/>
          </w:tcPr>
          <w:p w14:paraId="5904853A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1650" w:type="dxa"/>
          </w:tcPr>
          <w:p w14:paraId="1D77ED98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A347C" w:rsidRPr="008A347C" w14:paraId="0A7555A3" w14:textId="77777777" w:rsidTr="0057524E">
        <w:tc>
          <w:tcPr>
            <w:tcW w:w="3005" w:type="dxa"/>
          </w:tcPr>
          <w:p w14:paraId="3F0BDA03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4361" w:type="dxa"/>
          </w:tcPr>
          <w:p w14:paraId="44B77F01" w14:textId="77777777" w:rsidR="008A347C" w:rsidRPr="008A347C" w:rsidRDefault="008A347C" w:rsidP="00575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4E902201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A347C" w:rsidRPr="008A347C" w14:paraId="389D823F" w14:textId="77777777" w:rsidTr="0057524E">
        <w:tc>
          <w:tcPr>
            <w:tcW w:w="7366" w:type="dxa"/>
            <w:gridSpan w:val="2"/>
          </w:tcPr>
          <w:p w14:paraId="5262F673" w14:textId="77777777" w:rsidR="008A347C" w:rsidRPr="008A347C" w:rsidRDefault="008A347C" w:rsidP="00575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 OF MALE FACE WORD COMBINATIONS THAT APPEARED</w:t>
            </w:r>
          </w:p>
        </w:tc>
        <w:tc>
          <w:tcPr>
            <w:tcW w:w="1650" w:type="dxa"/>
          </w:tcPr>
          <w:p w14:paraId="3995885F" w14:textId="77777777" w:rsidR="008A347C" w:rsidRPr="008A347C" w:rsidRDefault="008A347C" w:rsidP="005752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</w:tr>
    </w:tbl>
    <w:p w14:paraId="0D9A8DA5" w14:textId="77777777" w:rsidR="008A347C" w:rsidRPr="008A347C" w:rsidRDefault="008A347C" w:rsidP="008A34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38B5D9" w14:textId="77777777" w:rsidR="008A347C" w:rsidRPr="00F879BA" w:rsidRDefault="008A347C" w:rsidP="008A34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A54DE8" w14:textId="77777777" w:rsidR="008A347C" w:rsidRDefault="008A347C" w:rsidP="008A347C">
      <w:pPr>
        <w:jc w:val="center"/>
      </w:pPr>
    </w:p>
    <w:p w14:paraId="77AA6B5C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5FE59D75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06D68738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6F0E3087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0E68AC4C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60A69FD2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734E2EAD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19619890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50268D93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72122242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3CB9205C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251B2FEE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1F0A9461" w14:textId="77777777" w:rsidR="008A347C" w:rsidRPr="008A347C" w:rsidRDefault="008A347C" w:rsidP="008A347C">
      <w:pPr>
        <w:rPr>
          <w:rFonts w:ascii="Times New Roman" w:hAnsi="Times New Roman" w:cs="Times New Roman"/>
          <w:b/>
          <w:sz w:val="24"/>
          <w:szCs w:val="24"/>
        </w:rPr>
      </w:pPr>
      <w:r w:rsidRPr="008A347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.2</w:t>
      </w:r>
    </w:p>
    <w:p w14:paraId="73EB1BAF" w14:textId="77777777" w:rsidR="00B70DB2" w:rsidRPr="005D0D31" w:rsidRDefault="00CE68CC" w:rsidP="00B70D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voxels II versus CI</w:t>
      </w:r>
      <w:r w:rsidR="00B70DB2" w:rsidRPr="00804769">
        <w:rPr>
          <w:rFonts w:ascii="Times New Roman" w:hAnsi="Times New Roman" w:cs="Times New Roman"/>
          <w:sz w:val="24"/>
          <w:szCs w:val="24"/>
        </w:rPr>
        <w:t xml:space="preserve"> 96-118 </w:t>
      </w:r>
      <w:proofErr w:type="spellStart"/>
      <w:r w:rsidR="00B70DB2" w:rsidRPr="00804769">
        <w:rPr>
          <w:rFonts w:ascii="Times New Roman" w:hAnsi="Times New Roman" w:cs="Times New Roman"/>
          <w:sz w:val="24"/>
          <w:szCs w:val="24"/>
        </w:rPr>
        <w:t>ms</w:t>
      </w:r>
      <w:proofErr w:type="spellEnd"/>
    </w:p>
    <w:tbl>
      <w:tblPr>
        <w:tblW w:w="4678" w:type="dxa"/>
        <w:tblLook w:val="04A0" w:firstRow="1" w:lastRow="0" w:firstColumn="1" w:lastColumn="0" w:noHBand="0" w:noVBand="1"/>
      </w:tblPr>
      <w:tblGrid>
        <w:gridCol w:w="1016"/>
        <w:gridCol w:w="1016"/>
        <w:gridCol w:w="990"/>
        <w:gridCol w:w="1100"/>
        <w:gridCol w:w="698"/>
      </w:tblGrid>
      <w:tr w:rsidR="00B70DB2" w:rsidRPr="009B708D" w14:paraId="43DDBBF6" w14:textId="77777777" w:rsidTr="0057524E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0F99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(MN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205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(MN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BFE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(MNI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35B9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AB92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047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</w:t>
            </w:r>
          </w:p>
        </w:tc>
      </w:tr>
      <w:tr w:rsidR="00B70DB2" w:rsidRPr="009B708D" w14:paraId="7AD89304" w14:textId="77777777" w:rsidTr="0057524E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A3B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C53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23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2EE6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2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FC0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18445837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0CF1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6991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EB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A2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86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56685300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FF5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596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02D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E1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A1F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3C44B0E7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11C5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C8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6BF9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05A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A09F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5A8ED81F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7026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0A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1F4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91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4B69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6E9D2A3B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F7C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50F4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7B4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0F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33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7A220E3C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0B41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CC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79B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6BF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9B2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3880E747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1E7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3A4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097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E5E1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BA9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09E588C7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4C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22CB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10B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10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F82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03423F79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722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C012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1E2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1F2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9865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1C6CE6A0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43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97B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56D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35E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B2B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1AFE7C8D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560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06F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E32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4D3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E6A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7A0A7F79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F0CF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8E6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0EE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D2B1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A63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473145EE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4D2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3D5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D2D9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AF6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7D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648B1D7B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91D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429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85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4D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5A76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578DF78D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5D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F4A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A0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F58F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4D22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B70DB2" w:rsidRPr="009B708D" w14:paraId="1F3449ED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D321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34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CD2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855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A0B5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13F52BB8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BA7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A8B2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8E5B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CCC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96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6CFC24FD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F54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90E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EF9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164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63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722D8584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EE2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2BE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1FA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F2C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E2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249E8208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1974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64C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5CB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A415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9E0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B70DB2" w:rsidRPr="009B708D" w14:paraId="31502F76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0C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E96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4BC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4D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700B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0C923D6A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970F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871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C9C4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1A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F776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B70DB2" w:rsidRPr="009B708D" w14:paraId="4358A7F2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D34A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982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51B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BD78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9B6F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B70DB2" w:rsidRPr="009B708D" w14:paraId="714A36C0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D8B7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AA3D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41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A90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5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CDC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B70DB2" w:rsidRPr="009B708D" w14:paraId="6A8AB18F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353FE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1503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4D07B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E7F5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83B6" w14:textId="77777777" w:rsidR="00B70DB2" w:rsidRPr="009B708D" w:rsidRDefault="00B70DB2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</w:tbl>
    <w:p w14:paraId="65CAAFFC" w14:textId="77777777" w:rsidR="00B70DB2" w:rsidRPr="00804769" w:rsidRDefault="00B70DB2" w:rsidP="00B70DB2">
      <w:pPr>
        <w:rPr>
          <w:rFonts w:ascii="Times New Roman" w:hAnsi="Times New Roman" w:cs="Times New Roman"/>
          <w:sz w:val="24"/>
          <w:szCs w:val="24"/>
        </w:rPr>
      </w:pPr>
    </w:p>
    <w:p w14:paraId="2BCE4C1C" w14:textId="77777777" w:rsidR="008A347C" w:rsidRPr="008A347C" w:rsidRDefault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244AA7CA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5F13AD26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10E6708F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7378EB0C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00DE280B" w14:textId="77777777" w:rsidR="00B70DB2" w:rsidRDefault="00B70DB2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65B2EB10" w14:textId="77777777" w:rsidR="00CE68CC" w:rsidRDefault="00CE68CC" w:rsidP="008A347C">
      <w:pPr>
        <w:rPr>
          <w:rFonts w:ascii="Times New Roman" w:hAnsi="Times New Roman" w:cs="Times New Roman"/>
          <w:b/>
          <w:sz w:val="24"/>
          <w:szCs w:val="24"/>
        </w:rPr>
      </w:pPr>
    </w:p>
    <w:p w14:paraId="1BF0A014" w14:textId="77777777" w:rsidR="008A347C" w:rsidRPr="008A347C" w:rsidRDefault="008A347C" w:rsidP="008A347C">
      <w:pPr>
        <w:rPr>
          <w:rFonts w:ascii="Times New Roman" w:hAnsi="Times New Roman" w:cs="Times New Roman"/>
          <w:b/>
          <w:sz w:val="24"/>
          <w:szCs w:val="24"/>
        </w:rPr>
      </w:pPr>
      <w:r w:rsidRPr="008A347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.3</w:t>
      </w:r>
      <w:r w:rsidR="00CE68CC">
        <w:rPr>
          <w:rFonts w:ascii="Times New Roman" w:hAnsi="Times New Roman" w:cs="Times New Roman"/>
          <w:b/>
          <w:sz w:val="24"/>
          <w:szCs w:val="24"/>
        </w:rPr>
        <w:t>.</w:t>
      </w:r>
    </w:p>
    <w:p w14:paraId="7939E758" w14:textId="77777777" w:rsidR="005D0D31" w:rsidRPr="005D0D31" w:rsidRDefault="00CE68CC" w:rsidP="005D0D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voxels</w:t>
      </w:r>
      <w:r w:rsidR="005D0D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 versus C </w:t>
      </w:r>
      <w:r w:rsidR="005D0D31">
        <w:rPr>
          <w:rFonts w:ascii="Times New Roman" w:hAnsi="Times New Roman" w:cs="Times New Roman"/>
          <w:sz w:val="24"/>
          <w:szCs w:val="24"/>
        </w:rPr>
        <w:t>118</w:t>
      </w:r>
      <w:r w:rsidR="005D0D31" w:rsidRPr="00804769">
        <w:rPr>
          <w:rFonts w:ascii="Times New Roman" w:hAnsi="Times New Roman" w:cs="Times New Roman"/>
          <w:sz w:val="24"/>
          <w:szCs w:val="24"/>
        </w:rPr>
        <w:t xml:space="preserve"> – 156 </w:t>
      </w:r>
      <w:proofErr w:type="spellStart"/>
      <w:r w:rsidR="005D0D31" w:rsidRPr="00804769">
        <w:rPr>
          <w:rFonts w:ascii="Times New Roman" w:hAnsi="Times New Roman" w:cs="Times New Roman"/>
          <w:sz w:val="24"/>
          <w:szCs w:val="24"/>
        </w:rPr>
        <w:t>ms</w:t>
      </w:r>
      <w:proofErr w:type="spellEnd"/>
    </w:p>
    <w:tbl>
      <w:tblPr>
        <w:tblW w:w="4800" w:type="dxa"/>
        <w:tblLook w:val="04A0" w:firstRow="1" w:lastRow="0" w:firstColumn="1" w:lastColumn="0" w:noHBand="0" w:noVBand="1"/>
      </w:tblPr>
      <w:tblGrid>
        <w:gridCol w:w="1016"/>
        <w:gridCol w:w="1016"/>
        <w:gridCol w:w="990"/>
        <w:gridCol w:w="960"/>
        <w:gridCol w:w="960"/>
      </w:tblGrid>
      <w:tr w:rsidR="005D0D31" w:rsidRPr="009B708D" w14:paraId="20543ECC" w14:textId="77777777" w:rsidTr="0057524E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1122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(MN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0A1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(MN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D0F2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(MN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922D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C66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</w:t>
            </w:r>
          </w:p>
        </w:tc>
      </w:tr>
      <w:tr w:rsidR="005D0D31" w:rsidRPr="009B708D" w14:paraId="158EED62" w14:textId="77777777" w:rsidTr="0057524E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DD7E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0C41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FF8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45FE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F6C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5D0D31" w:rsidRPr="009B708D" w14:paraId="632E59C7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98B4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B8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BED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F574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5FB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</w:tr>
      <w:tr w:rsidR="005D0D31" w:rsidRPr="009B708D" w14:paraId="1B30D584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2135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8FAC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93C6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E80C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B6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</w:tr>
      <w:tr w:rsidR="005D0D31" w:rsidRPr="009B708D" w14:paraId="53991736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68B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482D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C7B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C51F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1952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</w:tr>
      <w:tr w:rsidR="005D0D31" w:rsidRPr="009B708D" w14:paraId="1D4A9B15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43D7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50C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645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1A9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0DC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5D0D31" w:rsidRPr="009B708D" w14:paraId="4748F7C7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3DE8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DFDA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5742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72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A1F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</w:tr>
      <w:tr w:rsidR="005D0D31" w:rsidRPr="009B708D" w14:paraId="59DFC5BF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6D5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D58A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F90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8E88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B1DA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5D0D31" w:rsidRPr="009B708D" w14:paraId="42041212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0A26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4DF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C98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E66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909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5D0D31" w:rsidRPr="009B708D" w14:paraId="01BBF70D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1EFF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EA0B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4D77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7AD1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5A5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5D0D31" w:rsidRPr="009B708D" w14:paraId="200DA81C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597C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A087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012E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D02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83C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5D0D31" w:rsidRPr="009B708D" w14:paraId="1DB836FF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EC9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8CCA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E7BD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D02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560F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</w:tr>
      <w:tr w:rsidR="005D0D31" w:rsidRPr="009B708D" w14:paraId="73422BE6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B4B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11A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B8A7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01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7D5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5D0D31" w:rsidRPr="009B708D" w14:paraId="0AC658BB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AC5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F6EA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568F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86FD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65FC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5D0D31" w:rsidRPr="009B708D" w14:paraId="52CC1316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ABC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4485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5798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1B51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B5A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5D0D31" w:rsidRPr="009B708D" w14:paraId="5C7377D5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17B1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64D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B56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310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E1FC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5D0D31" w:rsidRPr="009B708D" w14:paraId="38D148B1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06D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2AA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738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8E8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CE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5D0D31" w:rsidRPr="009B708D" w14:paraId="79B737AA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7B2D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552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760F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D13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54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5D0D31" w:rsidRPr="009B708D" w14:paraId="68F4E7B6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78C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C99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D830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8286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4DC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</w:tr>
      <w:tr w:rsidR="005D0D31" w:rsidRPr="009B708D" w14:paraId="7979CE0D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1F6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2FA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04AB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8A3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59D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5D0D31" w:rsidRPr="009B708D" w14:paraId="0E1D169E" w14:textId="77777777" w:rsidTr="0057524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B6A4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59D67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3A81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548A6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BD5A" w14:textId="77777777" w:rsidR="005D0D31" w:rsidRPr="009B708D" w:rsidRDefault="005D0D31" w:rsidP="0057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</w:tbl>
    <w:p w14:paraId="0CF9549D" w14:textId="77777777" w:rsidR="005D0D31" w:rsidRPr="00804769" w:rsidRDefault="005D0D31" w:rsidP="005D0D31">
      <w:pPr>
        <w:rPr>
          <w:rFonts w:ascii="Times New Roman" w:hAnsi="Times New Roman" w:cs="Times New Roman"/>
          <w:sz w:val="24"/>
          <w:szCs w:val="24"/>
        </w:rPr>
      </w:pPr>
    </w:p>
    <w:p w14:paraId="542FBAC3" w14:textId="77777777" w:rsidR="008A347C" w:rsidRDefault="008A347C"/>
    <w:sectPr w:rsidR="008A347C" w:rsidSect="00722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47C"/>
    <w:rsid w:val="003E6C7D"/>
    <w:rsid w:val="005D0D31"/>
    <w:rsid w:val="00722287"/>
    <w:rsid w:val="008A347C"/>
    <w:rsid w:val="00962018"/>
    <w:rsid w:val="00B70DB2"/>
    <w:rsid w:val="00CE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42A32"/>
  <w15:chartTrackingRefBased/>
  <w15:docId w15:val="{A278D508-833C-486E-A869-D072D2A4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28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8A347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A34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47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table" w:styleId="TableGrid">
    <w:name w:val="Table Grid"/>
    <w:basedOn w:val="TableNormal"/>
    <w:uiPriority w:val="39"/>
    <w:rsid w:val="008A347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7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Jamieson</dc:creator>
  <cp:keywords/>
  <dc:description/>
  <cp:lastModifiedBy>Julie Millard</cp:lastModifiedBy>
  <cp:revision>2</cp:revision>
  <dcterms:created xsi:type="dcterms:W3CDTF">2023-05-10T10:59:00Z</dcterms:created>
  <dcterms:modified xsi:type="dcterms:W3CDTF">2023-05-10T10:59:00Z</dcterms:modified>
</cp:coreProperties>
</file>